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1CA4" w:rsidRDefault="00EB1CA4" w:rsidP="00EB1CA4">
      <w:pPr>
        <w:spacing w:line="480" w:lineRule="auto"/>
        <w:jc w:val="both"/>
        <w:rPr>
          <w:b/>
        </w:rPr>
      </w:pPr>
      <w:r>
        <w:rPr>
          <w:b/>
        </w:rPr>
        <w:t xml:space="preserve">Supplementary Figure 1. Pedigree structures of included cCSC families. </w:t>
      </w:r>
    </w:p>
    <w:p w:rsidR="00EB1CA4" w:rsidRPr="00813E29" w:rsidRDefault="00EB1CA4" w:rsidP="00EB1CA4">
      <w:pPr>
        <w:spacing w:line="480" w:lineRule="auto"/>
        <w:jc w:val="both"/>
        <w:rPr>
          <w:b/>
        </w:rPr>
      </w:pPr>
      <w:r>
        <w:rPr>
          <w:b/>
        </w:rPr>
        <w:t>Supplementary Figure 2</w:t>
      </w:r>
      <w:r w:rsidRPr="00813E29">
        <w:rPr>
          <w:b/>
        </w:rPr>
        <w:t xml:space="preserve">. Expression of the 11 genes carrying segregating variants in two families in adult RPE and retina (Eye Integration Database). </w:t>
      </w:r>
    </w:p>
    <w:p w:rsidR="00EB1CA4" w:rsidRPr="00813E29" w:rsidRDefault="00EB1CA4" w:rsidP="00EB1CA4">
      <w:pPr>
        <w:spacing w:line="480" w:lineRule="auto"/>
        <w:jc w:val="both"/>
        <w:rPr>
          <w:b/>
        </w:rPr>
      </w:pPr>
      <w:r>
        <w:rPr>
          <w:b/>
        </w:rPr>
        <w:t>Supplementary Figure 3</w:t>
      </w:r>
      <w:r w:rsidRPr="00813E29">
        <w:rPr>
          <w:b/>
        </w:rPr>
        <w:t>. Expression of the 28 genes carrying multiple different segregating variants in more than two families in adult RPE and retina (Eye Integration Database)</w:t>
      </w:r>
      <w:r>
        <w:rPr>
          <w:b/>
        </w:rPr>
        <w:t>.</w:t>
      </w:r>
      <w:bookmarkStart w:id="0" w:name="_GoBack"/>
      <w:bookmarkEnd w:id="0"/>
    </w:p>
    <w:sectPr w:rsidR="00EB1CA4" w:rsidRPr="00813E29" w:rsidSect="00603B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2"/>
  </w:compat>
  <w:rsids>
    <w:rsidRoot w:val="00FD1FBE"/>
    <w:rsid w:val="00014C91"/>
    <w:rsid w:val="0001709B"/>
    <w:rsid w:val="00056C5B"/>
    <w:rsid w:val="0009516B"/>
    <w:rsid w:val="000A7859"/>
    <w:rsid w:val="000B13A4"/>
    <w:rsid w:val="000B7020"/>
    <w:rsid w:val="00107BFD"/>
    <w:rsid w:val="0011049F"/>
    <w:rsid w:val="001174C6"/>
    <w:rsid w:val="00122A8A"/>
    <w:rsid w:val="00133C9B"/>
    <w:rsid w:val="00200FB7"/>
    <w:rsid w:val="002016F3"/>
    <w:rsid w:val="00253488"/>
    <w:rsid w:val="0027415F"/>
    <w:rsid w:val="00297C53"/>
    <w:rsid w:val="002C7726"/>
    <w:rsid w:val="002F2E14"/>
    <w:rsid w:val="002F7011"/>
    <w:rsid w:val="00315227"/>
    <w:rsid w:val="0032341A"/>
    <w:rsid w:val="003729E1"/>
    <w:rsid w:val="0037786A"/>
    <w:rsid w:val="00421199"/>
    <w:rsid w:val="00435D3A"/>
    <w:rsid w:val="00461B94"/>
    <w:rsid w:val="00485D99"/>
    <w:rsid w:val="004F2A97"/>
    <w:rsid w:val="004F2B38"/>
    <w:rsid w:val="0052433F"/>
    <w:rsid w:val="005642BE"/>
    <w:rsid w:val="005B2CFB"/>
    <w:rsid w:val="005F0C0D"/>
    <w:rsid w:val="00603B07"/>
    <w:rsid w:val="00671F80"/>
    <w:rsid w:val="006E2EBD"/>
    <w:rsid w:val="00705351"/>
    <w:rsid w:val="007351D8"/>
    <w:rsid w:val="00780AD5"/>
    <w:rsid w:val="007D7E50"/>
    <w:rsid w:val="007F2796"/>
    <w:rsid w:val="008572CE"/>
    <w:rsid w:val="008E1303"/>
    <w:rsid w:val="008F21C6"/>
    <w:rsid w:val="008F71AC"/>
    <w:rsid w:val="00933E7C"/>
    <w:rsid w:val="009575B6"/>
    <w:rsid w:val="00960FF6"/>
    <w:rsid w:val="009664BE"/>
    <w:rsid w:val="009865FB"/>
    <w:rsid w:val="009B1593"/>
    <w:rsid w:val="00A1670E"/>
    <w:rsid w:val="00A56737"/>
    <w:rsid w:val="00A92EE1"/>
    <w:rsid w:val="00AC22C7"/>
    <w:rsid w:val="00AC686B"/>
    <w:rsid w:val="00B00E6C"/>
    <w:rsid w:val="00B41B1C"/>
    <w:rsid w:val="00B546DF"/>
    <w:rsid w:val="00B8083F"/>
    <w:rsid w:val="00B96B69"/>
    <w:rsid w:val="00B96D99"/>
    <w:rsid w:val="00BA69C2"/>
    <w:rsid w:val="00BD4E4F"/>
    <w:rsid w:val="00BF577F"/>
    <w:rsid w:val="00C027DA"/>
    <w:rsid w:val="00C610ED"/>
    <w:rsid w:val="00CA4939"/>
    <w:rsid w:val="00CA623C"/>
    <w:rsid w:val="00CA751D"/>
    <w:rsid w:val="00D138CF"/>
    <w:rsid w:val="00D337A5"/>
    <w:rsid w:val="00DD2F5B"/>
    <w:rsid w:val="00DE7E27"/>
    <w:rsid w:val="00E0244E"/>
    <w:rsid w:val="00E06C63"/>
    <w:rsid w:val="00E56E68"/>
    <w:rsid w:val="00E7250D"/>
    <w:rsid w:val="00EB1CA4"/>
    <w:rsid w:val="00EC16CF"/>
    <w:rsid w:val="00EC55F1"/>
    <w:rsid w:val="00ED7E04"/>
    <w:rsid w:val="00EF7E2D"/>
    <w:rsid w:val="00FD1FBE"/>
    <w:rsid w:val="00FD553B"/>
    <w:rsid w:val="00FE4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950DAF-4538-4012-B5E8-3D8C55CA0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B1CA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1</Characters>
  <Application>Microsoft Office Word</Application>
  <DocSecurity>0</DocSecurity>
  <Lines>2</Lines>
  <Paragraphs>1</Paragraphs>
  <ScaleCrop>false</ScaleCrop>
  <Company>Microsoft</Company>
  <LinksUpToDate>false</LinksUpToDate>
  <CharactersWithSpaces>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V.</dc:creator>
  <cp:keywords/>
  <dc:description/>
  <cp:lastModifiedBy>Asha V.</cp:lastModifiedBy>
  <cp:revision>2</cp:revision>
  <dcterms:created xsi:type="dcterms:W3CDTF">2019-01-09T13:14:00Z</dcterms:created>
  <dcterms:modified xsi:type="dcterms:W3CDTF">2019-01-09T13:14:00Z</dcterms:modified>
</cp:coreProperties>
</file>